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8: Table S4. Effective population sizes (Ne) for three Chinese domestic chicken breeds in in situ and ex situ conserved population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23"/>
        <w:gridCol w:w="723"/>
        <w:gridCol w:w="723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>
        <w:trPr>
          <w:trHeight w:val="72" w:hRule="atLeast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omosome number</w:t>
            </w:r>
          </w:p>
        </w:tc>
        <w:tc>
          <w:tcPr>
            <w:tcW w:w="28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C</w:t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YC</w:t>
            </w:r>
          </w:p>
        </w:tc>
        <w:tc>
          <w:tcPr>
            <w:tcW w:w="28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SC</w:t>
            </w:r>
          </w:p>
        </w:tc>
      </w:tr>
      <w:tr>
        <w:trPr>
          <w:trHeight w:val="72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 situ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 situ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 situ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 situ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x situ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 situ</w:t>
            </w:r>
          </w:p>
        </w:tc>
      </w:tr>
      <w:tr>
        <w:trPr>
          <w:trHeight w:val="72" w:hRule="atLeast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1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1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4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6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7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3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6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3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0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0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6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1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1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0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6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3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5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4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1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1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7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7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8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1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0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9.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3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6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4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6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7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2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0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7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4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2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4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6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7.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5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 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7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9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8.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1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8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8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.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1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7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.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.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r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.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.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.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verage (Chr 1-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4.7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0.2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3.2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3.7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6.8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0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1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verage (Chr 6-10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.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.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8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8.2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.4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.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6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0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9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6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7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5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verage (Chr 11-2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9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6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.7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.9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3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1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0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8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5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erage (all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.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9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8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.0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2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.6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6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2:27:00Z</dcterms:created>
  <dc:creator>萌萌 张</dc:creator>
  <dc:description/>
  <cp:keywords/>
  <dc:language>en-US</dc:language>
  <cp:lastModifiedBy>Indhumathi</cp:lastModifiedBy>
  <dcterms:modified xsi:type="dcterms:W3CDTF">2023-12-07T07:21:00Z</dcterms:modified>
  <cp:revision>3</cp:revision>
  <dc:subject/>
  <dc:title/>
</cp:coreProperties>
</file>